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1350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842"/>
      </w:tblGrid>
      <w:tr w:rsidR="00B475EC" w:rsidRPr="005754A0" w14:paraId="635D3DDD" w14:textId="77777777" w:rsidTr="00B475EC">
        <w:trPr>
          <w:trHeight w:val="300"/>
        </w:trPr>
        <w:tc>
          <w:tcPr>
            <w:tcW w:w="3369" w:type="dxa"/>
            <w:noWrap/>
            <w:hideMark/>
          </w:tcPr>
          <w:p w14:paraId="6A4BB254" w14:textId="77777777" w:rsidR="005754A0" w:rsidRPr="00B475EC" w:rsidRDefault="005754A0" w:rsidP="005754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75EC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5053207" w14:textId="77777777" w:rsidR="005754A0" w:rsidRPr="00B475EC" w:rsidRDefault="005754A0" w:rsidP="005754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75EC">
              <w:rPr>
                <w:rFonts w:ascii="Times New Roman" w:hAnsi="Times New Roman" w:cs="Times New Roman"/>
                <w:b/>
                <w:sz w:val="20"/>
                <w:szCs w:val="20"/>
              </w:rPr>
              <w:t>Contribution</w:t>
            </w:r>
            <w:proofErr w:type="spellEnd"/>
            <w:r w:rsidR="007F253B" w:rsidRPr="00B475E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81157E" w:rsidRPr="005754A0" w14:paraId="43101C60" w14:textId="77777777" w:rsidTr="0081157E">
        <w:trPr>
          <w:trHeight w:val="300"/>
        </w:trPr>
        <w:tc>
          <w:tcPr>
            <w:tcW w:w="3369" w:type="dxa"/>
            <w:noWrap/>
          </w:tcPr>
          <w:p w14:paraId="0B1B22ED" w14:textId="68AE48C1" w:rsidR="0081157E" w:rsidRPr="007F253B" w:rsidRDefault="0081157E" w:rsidP="00811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tiomycetes</w:t>
            </w:r>
            <w:proofErr w:type="spellEnd"/>
          </w:p>
        </w:tc>
        <w:tc>
          <w:tcPr>
            <w:tcW w:w="1842" w:type="dxa"/>
            <w:noWrap/>
          </w:tcPr>
          <w:p w14:paraId="2B179732" w14:textId="012A02A3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81157E" w:rsidRPr="005754A0" w14:paraId="7F236561" w14:textId="77777777" w:rsidTr="00B475EC">
        <w:trPr>
          <w:trHeight w:val="300"/>
        </w:trPr>
        <w:tc>
          <w:tcPr>
            <w:tcW w:w="3369" w:type="dxa"/>
            <w:noWrap/>
          </w:tcPr>
          <w:p w14:paraId="5C1D6617" w14:textId="7D718E81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osporales</w:t>
            </w:r>
            <w:proofErr w:type="spellEnd"/>
          </w:p>
        </w:tc>
        <w:tc>
          <w:tcPr>
            <w:tcW w:w="1842" w:type="dxa"/>
            <w:noWrap/>
          </w:tcPr>
          <w:p w14:paraId="6EE26AAD" w14:textId="77777777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81157E" w:rsidRPr="005754A0" w14:paraId="5772D859" w14:textId="77777777" w:rsidTr="00B475EC">
        <w:trPr>
          <w:trHeight w:val="300"/>
        </w:trPr>
        <w:tc>
          <w:tcPr>
            <w:tcW w:w="3369" w:type="dxa"/>
            <w:noWrap/>
          </w:tcPr>
          <w:p w14:paraId="0BF5483B" w14:textId="630212FB" w:rsidR="0081157E" w:rsidRPr="007F253B" w:rsidRDefault="0081157E" w:rsidP="008115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2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pergillus</w:t>
            </w:r>
          </w:p>
        </w:tc>
        <w:tc>
          <w:tcPr>
            <w:tcW w:w="1842" w:type="dxa"/>
            <w:noWrap/>
          </w:tcPr>
          <w:p w14:paraId="5BE0BB00" w14:textId="619F2211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81157E" w:rsidRPr="005754A0" w14:paraId="003CF9C7" w14:textId="77777777" w:rsidTr="0081157E">
        <w:trPr>
          <w:trHeight w:val="300"/>
        </w:trPr>
        <w:tc>
          <w:tcPr>
            <w:tcW w:w="3369" w:type="dxa"/>
            <w:noWrap/>
          </w:tcPr>
          <w:p w14:paraId="6BE2B701" w14:textId="6D3E076F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253B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</w:p>
        </w:tc>
        <w:tc>
          <w:tcPr>
            <w:tcW w:w="1842" w:type="dxa"/>
            <w:noWrap/>
          </w:tcPr>
          <w:p w14:paraId="7393980C" w14:textId="7FB0225C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81157E" w:rsidRPr="005754A0" w14:paraId="18F82D7E" w14:textId="77777777" w:rsidTr="0081157E">
        <w:trPr>
          <w:trHeight w:val="300"/>
        </w:trPr>
        <w:tc>
          <w:tcPr>
            <w:tcW w:w="3369" w:type="dxa"/>
            <w:noWrap/>
          </w:tcPr>
          <w:p w14:paraId="3E46ECAF" w14:textId="7A1EEFF6" w:rsidR="0081157E" w:rsidRPr="007F253B" w:rsidRDefault="0081157E" w:rsidP="00811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F2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yptococcus</w:t>
            </w:r>
          </w:p>
        </w:tc>
        <w:tc>
          <w:tcPr>
            <w:tcW w:w="1842" w:type="dxa"/>
            <w:noWrap/>
          </w:tcPr>
          <w:p w14:paraId="41F2C18E" w14:textId="0FE8A8DB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81157E" w:rsidRPr="005754A0" w14:paraId="6A43CDE7" w14:textId="77777777" w:rsidTr="0081157E">
        <w:trPr>
          <w:trHeight w:val="300"/>
        </w:trPr>
        <w:tc>
          <w:tcPr>
            <w:tcW w:w="3369" w:type="dxa"/>
            <w:noWrap/>
          </w:tcPr>
          <w:p w14:paraId="03F60A80" w14:textId="4A168CBC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2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arium</w:t>
            </w:r>
            <w:proofErr w:type="spellEnd"/>
          </w:p>
        </w:tc>
        <w:tc>
          <w:tcPr>
            <w:tcW w:w="1842" w:type="dxa"/>
            <w:noWrap/>
          </w:tcPr>
          <w:p w14:paraId="10FD8E2B" w14:textId="5E21F6BD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81157E" w:rsidRPr="005754A0" w14:paraId="71190DFB" w14:textId="77777777" w:rsidTr="0081157E">
        <w:trPr>
          <w:trHeight w:val="300"/>
        </w:trPr>
        <w:tc>
          <w:tcPr>
            <w:tcW w:w="3369" w:type="dxa"/>
            <w:noWrap/>
          </w:tcPr>
          <w:p w14:paraId="463EFF4B" w14:textId="04A9F91E" w:rsidR="0081157E" w:rsidRPr="007F253B" w:rsidRDefault="0081157E" w:rsidP="008115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2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yptococcus</w:t>
            </w:r>
            <w:r w:rsidRPr="0057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proofErr w:type="spellEnd"/>
            <w:r w:rsidRPr="00575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YB_2007a</w:t>
            </w:r>
          </w:p>
        </w:tc>
        <w:tc>
          <w:tcPr>
            <w:tcW w:w="1842" w:type="dxa"/>
            <w:noWrap/>
          </w:tcPr>
          <w:p w14:paraId="79D4BB0E" w14:textId="07C69B9D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81157E" w:rsidRPr="005754A0" w14:paraId="50134E37" w14:textId="77777777" w:rsidTr="0081157E">
        <w:trPr>
          <w:trHeight w:val="300"/>
        </w:trPr>
        <w:tc>
          <w:tcPr>
            <w:tcW w:w="3369" w:type="dxa"/>
            <w:noWrap/>
          </w:tcPr>
          <w:p w14:paraId="693A46CC" w14:textId="61104120" w:rsidR="0081157E" w:rsidRPr="007F253B" w:rsidRDefault="0081157E" w:rsidP="00811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F253B">
              <w:rPr>
                <w:rFonts w:ascii="Times New Roman" w:hAnsi="Times New Roman" w:cs="Times New Roman"/>
                <w:i/>
                <w:sz w:val="20"/>
                <w:szCs w:val="20"/>
              </w:rPr>
              <w:t>Fontanospora</w:t>
            </w:r>
            <w:proofErr w:type="spellEnd"/>
            <w:r w:rsidRPr="007F25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53B">
              <w:rPr>
                <w:rFonts w:ascii="Times New Roman" w:hAnsi="Times New Roman" w:cs="Times New Roman"/>
                <w:i/>
                <w:sz w:val="20"/>
                <w:szCs w:val="20"/>
              </w:rPr>
              <w:t>fusiramosa</w:t>
            </w:r>
            <w:proofErr w:type="spellEnd"/>
          </w:p>
        </w:tc>
        <w:tc>
          <w:tcPr>
            <w:tcW w:w="1842" w:type="dxa"/>
            <w:noWrap/>
          </w:tcPr>
          <w:p w14:paraId="7BBB009C" w14:textId="479F57D2" w:rsidR="0081157E" w:rsidRPr="005754A0" w:rsidRDefault="0081157E" w:rsidP="0081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</w:tbl>
    <w:p w14:paraId="0FAC8367" w14:textId="7A330DBA" w:rsidR="005754A0" w:rsidRPr="0001209E" w:rsidRDefault="00E317DF" w:rsidP="005754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317D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40247" w:rsidRPr="00440247">
        <w:rPr>
          <w:rFonts w:ascii="Times New Roman" w:hAnsi="Times New Roman" w:cs="Times New Roman"/>
          <w:sz w:val="24"/>
          <w:szCs w:val="24"/>
          <w:lang w:val="en-US"/>
        </w:rPr>
        <w:t>S4</w:t>
      </w:r>
      <w:r w:rsidR="005754A0" w:rsidRPr="004402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  <w:r w:rsidR="005754A0" w:rsidRPr="00E317DF">
        <w:rPr>
          <w:rFonts w:ascii="Times New Roman" w:hAnsi="Times New Roman" w:cs="Times New Roman"/>
          <w:sz w:val="24"/>
          <w:szCs w:val="24"/>
          <w:lang w:val="en-US"/>
        </w:rPr>
        <w:t>Taxa responsible for the differing communities in the samples tested by the SIMPER analysis.</w:t>
      </w:r>
    </w:p>
    <w:p w14:paraId="6839BDB7" w14:textId="77777777" w:rsidR="00727304" w:rsidRPr="005754A0" w:rsidRDefault="00727304">
      <w:pPr>
        <w:rPr>
          <w:lang w:val="en-US"/>
        </w:rPr>
      </w:pPr>
    </w:p>
    <w:sectPr w:rsidR="00727304" w:rsidRPr="005754A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4A0"/>
    <w:rsid w:val="00142FE0"/>
    <w:rsid w:val="00363FA4"/>
    <w:rsid w:val="00440247"/>
    <w:rsid w:val="00516A9A"/>
    <w:rsid w:val="005754A0"/>
    <w:rsid w:val="00603D0B"/>
    <w:rsid w:val="00727304"/>
    <w:rsid w:val="007F253B"/>
    <w:rsid w:val="0081157E"/>
    <w:rsid w:val="00B00EBC"/>
    <w:rsid w:val="00B475EC"/>
    <w:rsid w:val="00D74440"/>
    <w:rsid w:val="00E3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47AB19"/>
  <w15:docId w15:val="{98E035E0-FBC9-4F9C-AD00-8CF89E39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90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DD833675-23BE-4919-B2E8-AE85386C48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BBBD8F2-3011-4954-AC32-8549BDA771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BA5BF4-7648-4593-9680-8C9F808BD2A8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Pirttilä</dc:creator>
  <cp:keywords/>
  <dc:description/>
  <cp:lastModifiedBy>Anna-Maria Pirttilä</cp:lastModifiedBy>
  <cp:revision>7</cp:revision>
  <dcterms:created xsi:type="dcterms:W3CDTF">2019-01-08T14:16:00Z</dcterms:created>
  <dcterms:modified xsi:type="dcterms:W3CDTF">2019-02-2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